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E7AAC4" w14:textId="77777777" w:rsidR="00262B89" w:rsidRPr="00FE6691" w:rsidRDefault="00262B89" w:rsidP="00262B89">
      <w:pPr>
        <w:pStyle w:val="Heading1"/>
        <w:rPr>
          <w:rFonts w:ascii="Times New Roman" w:hAnsi="Times New Roman" w:cs="Times New Roman"/>
        </w:rPr>
      </w:pPr>
      <w:r w:rsidRPr="00FE6691">
        <w:rPr>
          <w:rFonts w:ascii="Times New Roman" w:hAnsi="Times New Roman" w:cs="Times New Roman"/>
        </w:rPr>
        <w:t>Supplementary Material</w:t>
      </w:r>
    </w:p>
    <w:p w14:paraId="308F1FD5" w14:textId="77777777" w:rsidR="00262B89" w:rsidRPr="00FE6691" w:rsidRDefault="00262B89" w:rsidP="00262B89">
      <w:pPr>
        <w:pStyle w:val="Heading2"/>
        <w:rPr>
          <w:rFonts w:ascii="Times New Roman" w:hAnsi="Times New Roman" w:cs="Times New Roman"/>
        </w:rPr>
      </w:pPr>
      <w:r w:rsidRPr="00FE6691">
        <w:rPr>
          <w:rFonts w:ascii="Times New Roman" w:hAnsi="Times New Roman" w:cs="Times New Roman"/>
        </w:rPr>
        <w:t>Mucositis NM-TRAN Control Stream</w:t>
      </w:r>
    </w:p>
    <w:p w14:paraId="7DC5075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</w:rPr>
      </w:pPr>
    </w:p>
    <w:p w14:paraId="0AB69F92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$DATA ..\MucosititsPKPD_WCCPain_MorphkgKet.csv</w:t>
      </w:r>
    </w:p>
    <w:p w14:paraId="1B14624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$ESTIM MAXEVAL=9999 NSIG=4 SIGL=12 NOABORT METHOD=CONDITIONAL INTERACTION</w:t>
      </w:r>
    </w:p>
    <w:p w14:paraId="780C220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$SUB ADVAN13 TOL=9 </w:t>
      </w:r>
    </w:p>
    <w:p w14:paraId="048147C6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AB2E73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$THETA </w:t>
      </w:r>
    </w:p>
    <w:p w14:paraId="3821E278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;WHITE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 CELL PD</w:t>
      </w:r>
    </w:p>
    <w:p w14:paraId="06F9F6A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3,6.35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, )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    ;POP_E0_PAIN (BASELINE PAIN SCORE)</w:t>
      </w:r>
    </w:p>
    <w:p w14:paraId="3E773A9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0.01,0.591,1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);POP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EMAX_PAIN (MAXIMUM EFFECT ON PAIN SCORE FROM WCC CHANGE)</w:t>
      </w:r>
    </w:p>
    <w:p w14:paraId="7F0F3387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0.1,0.248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,)  ;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POP_C50_WCC (WCC AT HALF-MAXIMAL PAIN EFFECT)</w:t>
      </w:r>
    </w:p>
    <w:p w14:paraId="0538B43D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(1,1.83,10)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 xml:space="preserve">  ;POP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HILL (HILL EXPONENT FOR WCC PAIN RELATIONSHIP)</w:t>
      </w:r>
    </w:p>
    <w:p w14:paraId="6B6734BD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0.2,0.287, 5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) ;POP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TEQ (EFFECT COMPARTMENT HALF-LIFE IN DAYS)</w:t>
      </w:r>
    </w:p>
    <w:p w14:paraId="715F39C8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38A91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;MORPHINE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 PD</w:t>
      </w:r>
    </w:p>
    <w:p w14:paraId="31BAAAF2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0.001,0.2,0.5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)  ;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POP_ED50_MORPH (MORPHINE DOSE AT HALF-MAXIMAL EFFECT))</w:t>
      </w:r>
    </w:p>
    <w:p w14:paraId="613CE18D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0.001,0.373,1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)  ;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POP_EMAX_MORPH (MAXIMUM EFFECT OF MORPHINE ON PAIN)</w:t>
      </w:r>
    </w:p>
    <w:p w14:paraId="77A5BDA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(0.1,0.103,7) 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 xml:space="preserve">  ;POP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HILL_MORPH</w:t>
      </w:r>
    </w:p>
    <w:p w14:paraId="2C6AA5C9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; KETAMINE PD</w:t>
      </w:r>
    </w:p>
    <w:p w14:paraId="1266E75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(0.001,1.5,5)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 xml:space="preserve">  ;POP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ED50_KET (MORPHINE DOSE AT HALF-MAXIMAL EFFECT))</w:t>
      </w:r>
    </w:p>
    <w:p w14:paraId="10C4B2F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0.001,0.108,1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) ;POP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EMAX_KET (MAXIMUM EFFECT OF KETAMINE ON PAIN)</w:t>
      </w:r>
    </w:p>
    <w:p w14:paraId="65138653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(0.1,0.29,7) 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 xml:space="preserve">  ;POP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HILL_KET</w:t>
      </w:r>
    </w:p>
    <w:p w14:paraId="3915060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9424C2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;RESIDUAL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 UNIDENTIFIED VARIABILITY ON PAIN SCORE </w:t>
      </w:r>
    </w:p>
    <w:p w14:paraId="2C5322DC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0,0.00017,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) ;RUV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CVFX</w:t>
      </w:r>
    </w:p>
    <w:p w14:paraId="0C6D197B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(0,1.94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 xml:space="preserve">,)   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 ;RUV_SDFX</w:t>
      </w:r>
    </w:p>
    <w:p w14:paraId="5077491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3AF2A9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2)</w:t>
      </w:r>
    </w:p>
    <w:p w14:paraId="6F7BFCE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0.0402 ;PPV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E0_PAIN</w:t>
      </w:r>
    </w:p>
    <w:p w14:paraId="02A337D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-0.746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58.4 ;PPV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EMAX_PAIN</w:t>
      </w:r>
    </w:p>
    <w:p w14:paraId="4AA2E76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957879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$OMEGA</w:t>
      </w:r>
    </w:p>
    <w:p w14:paraId="0F3BA11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0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FIX ;PPV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C50_WCC</w:t>
      </w:r>
    </w:p>
    <w:p w14:paraId="7D9E93E3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0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FIX ;PPV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HILL</w:t>
      </w:r>
    </w:p>
    <w:p w14:paraId="479C6AB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0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FIX ;PPV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TEQ</w:t>
      </w:r>
    </w:p>
    <w:p w14:paraId="56B5F29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0.0312 ;PPV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_RUVFX</w:t>
      </w:r>
    </w:p>
    <w:p w14:paraId="1D29B44D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$SIGMA </w:t>
      </w:r>
    </w:p>
    <w:p w14:paraId="63F6AF1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1.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FIX ;EPS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1</w:t>
      </w:r>
    </w:p>
    <w:p w14:paraId="09A7B2E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877F46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$MODEL</w:t>
      </w:r>
    </w:p>
    <w:p w14:paraId="462A3FC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COMP (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 xml:space="preserve">WCC)   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;WHITE CELL COUNT</w:t>
      </w:r>
    </w:p>
    <w:p w14:paraId="5DDC7FB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COMP (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WCCE)  ;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EFFECT COMPARTMENT WHITE CELL COUNT </w:t>
      </w:r>
    </w:p>
    <w:p w14:paraId="6F1D7CE7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COMP (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PAIN)  ;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PAINSCORE</w:t>
      </w:r>
    </w:p>
    <w:p w14:paraId="594DA4CD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COMP (MORPH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) ;MORPHINE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 EQUIVALENT MG/KG</w:t>
      </w:r>
    </w:p>
    <w:p w14:paraId="12B8221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COMP (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 xml:space="preserve">KET)   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;KETAMINE ML/H</w:t>
      </w:r>
    </w:p>
    <w:p w14:paraId="3D01A3F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FC87D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$PK</w:t>
      </w:r>
    </w:p>
    <w:p w14:paraId="2CF2EFC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0_PAIN=POP_E0_PAIN*EXP(PPV_E0_PAIN)</w:t>
      </w:r>
    </w:p>
    <w:p w14:paraId="7EE6A958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FBA14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LGTEMX_PAIN=LOG(POP_EMAX_PAIN/(1-POP_EMAX_PAIN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))+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PPV_EMAX_PAIN</w:t>
      </w:r>
    </w:p>
    <w:p w14:paraId="5D6835C7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MAX_PAIN=1/(1+EXP(-LGTEMX_PAIN))</w:t>
      </w:r>
    </w:p>
    <w:p w14:paraId="01E40AA8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C50_WCC=POP_C50_WCC*EXP(PPV_C50_WCC)</w:t>
      </w:r>
    </w:p>
    <w:p w14:paraId="24799012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HILL=POP_HILL*EXP(PPV_HILL)</w:t>
      </w:r>
    </w:p>
    <w:p w14:paraId="6698CF7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TEQ=POP_TEQ*EXP(PPV_TEQ)</w:t>
      </w:r>
    </w:p>
    <w:p w14:paraId="0F5CF429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0F8522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lastRenderedPageBreak/>
        <w:t>LGTEMX_MORPH=LOG(POP_EMAX_MORPH/(1-POP_EMAX_MORPH))</w:t>
      </w:r>
    </w:p>
    <w:p w14:paraId="7A736B0D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MAX_MORPH=1/(1+EXP(-LGTEMX_MORPH))</w:t>
      </w:r>
    </w:p>
    <w:p w14:paraId="38DEBBB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D50_MORPH=POP_ED50_MORPH</w:t>
      </w:r>
    </w:p>
    <w:p w14:paraId="53D5692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HILL_MORPH=POP_HILL_MORPH</w:t>
      </w:r>
    </w:p>
    <w:p w14:paraId="3D2EC93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E92B1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LGTEMX_KET=LOG(POP_EMAX_KET/(1-POP_EMAX_KET))</w:t>
      </w:r>
    </w:p>
    <w:p w14:paraId="7A27572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MAX_KET=1/(1+EXP(-LGTEMX_KET))</w:t>
      </w:r>
    </w:p>
    <w:p w14:paraId="5247D47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D50_KET=POP_ED50_KET</w:t>
      </w:r>
    </w:p>
    <w:p w14:paraId="28AF2DA7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HILL_KET=POP_HILL_KET</w:t>
      </w:r>
    </w:p>
    <w:p w14:paraId="637737A2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9E252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LN2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LOG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2)</w:t>
      </w:r>
    </w:p>
    <w:p w14:paraId="210356A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KEQ=LN2/TEQ</w:t>
      </w:r>
    </w:p>
    <w:p w14:paraId="18211613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58879B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$DES</w:t>
      </w:r>
    </w:p>
    <w:p w14:paraId="075721B3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DWCC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1)/POP_V1</w:t>
      </w:r>
    </w:p>
    <w:p w14:paraId="34B4821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DWCCE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2)/POP_V2</w:t>
      </w:r>
    </w:p>
    <w:p w14:paraId="0BEF1FF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DPAIN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3)</w:t>
      </w:r>
    </w:p>
    <w:p w14:paraId="6FAB2E3C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DMORPH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4)</w:t>
      </w:r>
    </w:p>
    <w:p w14:paraId="1519A14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DKET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5)</w:t>
      </w:r>
    </w:p>
    <w:p w14:paraId="134C961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265813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1)=DWCC</w:t>
      </w:r>
    </w:p>
    <w:p w14:paraId="660DD6CC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DADT(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2)=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KEQ*(DWCC-DWCCE) </w:t>
      </w:r>
    </w:p>
    <w:p w14:paraId="3BF640B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3)=DPAIN</w:t>
      </w:r>
    </w:p>
    <w:p w14:paraId="711DF9A2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4)=DMORPH</w:t>
      </w:r>
    </w:p>
    <w:p w14:paraId="25FEA26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DADT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5)=DKET</w:t>
      </w:r>
    </w:p>
    <w:p w14:paraId="34AA231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0FF32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$ERROR</w:t>
      </w:r>
    </w:p>
    <w:p w14:paraId="44EF1C6B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WCCE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2)</w:t>
      </w:r>
    </w:p>
    <w:p w14:paraId="24221036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PAIN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3)</w:t>
      </w:r>
    </w:p>
    <w:p w14:paraId="49D4AB34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MORPH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4)</w:t>
      </w:r>
    </w:p>
    <w:p w14:paraId="7EB8BD9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KET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A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5)</w:t>
      </w:r>
    </w:p>
    <w:p w14:paraId="104DF937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5E5EAB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;WHITE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 CELL COUNT</w:t>
      </w:r>
    </w:p>
    <w:p w14:paraId="316275A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WCC50H=C50_WCC**HILL</w:t>
      </w:r>
    </w:p>
    <w:p w14:paraId="29475B1C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WCCECH=WCCE**HILL</w:t>
      </w:r>
    </w:p>
    <w:p w14:paraId="317F0ECC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6788D7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;MORPHINE</w:t>
      </w:r>
      <w:proofErr w:type="gramEnd"/>
    </w:p>
    <w:p w14:paraId="08F98D0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MORPH_HILL=MORPH**HILL_MORPH</w:t>
      </w:r>
    </w:p>
    <w:p w14:paraId="68A509C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D50MH=ED50_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MORPH**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HILL_MORPH</w:t>
      </w:r>
    </w:p>
    <w:p w14:paraId="1E742FB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5864D0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;KETAMINE</w:t>
      </w:r>
      <w:proofErr w:type="gramEnd"/>
    </w:p>
    <w:p w14:paraId="5C2062C4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KET_HILL=KET**HILL_KET</w:t>
      </w:r>
    </w:p>
    <w:p w14:paraId="6179E5EC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D50KH=ED50_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KET**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HILL_KET</w:t>
      </w:r>
    </w:p>
    <w:p w14:paraId="1C767E1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CF9BF6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 "IF (WCCE.LE.0) WCCE=1D-10</w:t>
      </w:r>
    </w:p>
    <w:p w14:paraId="1F9EE5E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 "IF (MORPH.LE.0) MORPH=1D-10</w:t>
      </w:r>
    </w:p>
    <w:p w14:paraId="2DE708AB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 "IF (KET.LE.0) KET=1D-10</w:t>
      </w:r>
    </w:p>
    <w:p w14:paraId="1344469D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; CALCULATE EFFECT SIGMOIDAL RESPONSE CURVE</w:t>
      </w:r>
    </w:p>
    <w:p w14:paraId="3D55BB3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FD1AEF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EFFECT_PAIN=(EMAX_PAIN*WCCECH)/(WCCECH+WCC50H) </w:t>
      </w:r>
    </w:p>
    <w:p w14:paraId="34FEFB6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EFFECT_MORPH=(EMAX_MORPH*MORPH_HILL)/(MORPH_HILL+ED50MH)</w:t>
      </w:r>
    </w:p>
    <w:p w14:paraId="34FF30D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EFFECT_KET=(EMAX_KET*KET_HILL)/(KET_HILL+ED50KH)</w:t>
      </w:r>
    </w:p>
    <w:p w14:paraId="3D01E8E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5080E5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E6691">
        <w:rPr>
          <w:rFonts w:ascii="Times New Roman" w:hAnsi="Times New Roman" w:cs="Times New Roman"/>
          <w:sz w:val="20"/>
          <w:szCs w:val="20"/>
        </w:rPr>
        <w:t>;COMBINE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 xml:space="preserve"> WCC AND MORPHINE EFFECTS ON PAIN</w:t>
      </w:r>
    </w:p>
    <w:p w14:paraId="646D93A7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PAIN=E0_PAIN*(1-EFFECT_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PAIN )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* (1 - EFFECT_MORPH)* (1 - EFFECT_KET)</w:t>
      </w:r>
    </w:p>
    <w:p w14:paraId="5AC64BED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45BB046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IF (DVID.EQ.3) THEN</w:t>
      </w:r>
    </w:p>
    <w:p w14:paraId="4C86137E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PROPFX=PAIN*RUV_CVFX</w:t>
      </w:r>
    </w:p>
    <w:p w14:paraId="4EA6AD1A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ADDFX=RUV_SDFX</w:t>
      </w:r>
    </w:p>
    <w:p w14:paraId="6B4BA099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 xml:space="preserve"> SDFX=</w:t>
      </w:r>
      <w:proofErr w:type="gramStart"/>
      <w:r w:rsidRPr="00FE6691">
        <w:rPr>
          <w:rFonts w:ascii="Times New Roman" w:hAnsi="Times New Roman" w:cs="Times New Roman"/>
          <w:sz w:val="20"/>
          <w:szCs w:val="20"/>
        </w:rPr>
        <w:t>SQRT(</w:t>
      </w:r>
      <w:proofErr w:type="gramEnd"/>
      <w:r w:rsidRPr="00FE6691">
        <w:rPr>
          <w:rFonts w:ascii="Times New Roman" w:hAnsi="Times New Roman" w:cs="Times New Roman"/>
          <w:sz w:val="20"/>
          <w:szCs w:val="20"/>
        </w:rPr>
        <w:t>PROPFX*PROPFX + ADDFX*ADDFX)*EXP(PPV_RUVFX)</w:t>
      </w:r>
    </w:p>
    <w:p w14:paraId="4F5D0BD6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lastRenderedPageBreak/>
        <w:t xml:space="preserve"> Y=PAIN+SDFX*EPS1</w:t>
      </w:r>
    </w:p>
    <w:p w14:paraId="3F9BED21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ENDIF</w:t>
      </w:r>
    </w:p>
    <w:p w14:paraId="5BE4E367" w14:textId="77777777" w:rsidR="00262B89" w:rsidRPr="00FE6691" w:rsidRDefault="00262B89" w:rsidP="00262B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691">
        <w:rPr>
          <w:rFonts w:ascii="Times New Roman" w:hAnsi="Times New Roman" w:cs="Times New Roman"/>
          <w:sz w:val="20"/>
          <w:szCs w:val="20"/>
        </w:rPr>
        <w:t>$TABLE ID TIME ID E0_PAIN C50_WCC Y DV DVID WCCE</w:t>
      </w:r>
    </w:p>
    <w:p w14:paraId="62C1CB38" w14:textId="77777777" w:rsidR="007B4452" w:rsidRDefault="007B4452"/>
    <w:sectPr w:rsidR="007B4452" w:rsidSect="00262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89"/>
    <w:rsid w:val="000F3B44"/>
    <w:rsid w:val="00237FD1"/>
    <w:rsid w:val="00262B89"/>
    <w:rsid w:val="002F6D4C"/>
    <w:rsid w:val="00402C7B"/>
    <w:rsid w:val="00471B01"/>
    <w:rsid w:val="007B4452"/>
    <w:rsid w:val="007E7382"/>
    <w:rsid w:val="00CE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692F"/>
  <w15:chartTrackingRefBased/>
  <w15:docId w15:val="{0C2DFC76-3FF5-439F-BF05-630F7F559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B89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B8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B8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B8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B8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B8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B8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B8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B8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B8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62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2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B8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2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B8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2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B89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2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B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nderson</dc:creator>
  <cp:keywords/>
  <dc:description/>
  <cp:lastModifiedBy>Brian Anderson</cp:lastModifiedBy>
  <cp:revision>1</cp:revision>
  <dcterms:created xsi:type="dcterms:W3CDTF">2024-11-10T23:02:00Z</dcterms:created>
  <dcterms:modified xsi:type="dcterms:W3CDTF">2024-11-10T23:03:00Z</dcterms:modified>
</cp:coreProperties>
</file>